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074" w:rsidRDefault="006A6210" w:rsidP="00BE0B3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A: </w:t>
      </w:r>
      <w:bookmarkStart w:id="0" w:name="_GoBack"/>
      <w:bookmarkEnd w:id="0"/>
      <w:r w:rsidR="009031C2">
        <w:rPr>
          <w:rFonts w:ascii="Times New Roman" w:hAnsi="Times New Roman" w:cs="Times New Roman"/>
          <w:sz w:val="24"/>
          <w:szCs w:val="24"/>
          <w:lang w:val="en-US"/>
        </w:rPr>
        <w:t>List of herbal plants documented in Malaysian Herbal Monograph 201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"/>
        <w:gridCol w:w="5320"/>
        <w:gridCol w:w="3410"/>
      </w:tblGrid>
      <w:tr w:rsidR="009031C2" w:rsidTr="00270666"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31C2" w:rsidRPr="009031C2" w:rsidRDefault="009031C2" w:rsidP="00CB19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3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31C2" w:rsidRPr="009031C2" w:rsidRDefault="009031C2" w:rsidP="00CB19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3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ientific Name</w:t>
            </w:r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31C2" w:rsidRPr="009031C2" w:rsidRDefault="009031C2" w:rsidP="00CB19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3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on Name</w:t>
            </w:r>
          </w:p>
        </w:tc>
      </w:tr>
      <w:tr w:rsidR="009031C2" w:rsidTr="00270666"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31C2" w:rsidRPr="00CB1949" w:rsidRDefault="00CB1949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19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orus</w:t>
            </w:r>
            <w:proofErr w:type="spellEnd"/>
            <w:r w:rsidRPr="00CB19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19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lamus</w:t>
            </w:r>
            <w:proofErr w:type="spellEnd"/>
            <w:r w:rsid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134464" w:rsidRPr="00134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31C2" w:rsidRDefault="00CB1949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et flag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CB1949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19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pinia</w:t>
            </w:r>
            <w:proofErr w:type="spellEnd"/>
            <w:r w:rsidRPr="00CB19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19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chigera</w:t>
            </w:r>
            <w:proofErr w:type="spellEnd"/>
            <w:r w:rsid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134464" w:rsidRPr="00134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iffith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CB1949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ss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inia</w:t>
            </w:r>
            <w:proofErr w:type="spellEnd"/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CB1949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B19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ndrographis </w:t>
            </w:r>
            <w:proofErr w:type="spellStart"/>
            <w:r w:rsidRPr="00CB19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niculata</w:t>
            </w:r>
            <w:proofErr w:type="spellEnd"/>
            <w:r w:rsid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134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134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m.f</w:t>
            </w:r>
            <w:proofErr w:type="spellEnd"/>
            <w:r w:rsidR="00134464" w:rsidRPr="00134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="00134464" w:rsidRPr="00134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s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CB1949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g of bitters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CB1949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B19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eca catechu</w:t>
            </w:r>
            <w:r w:rsid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134464"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CB1949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eln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lm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CB1949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B19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disia</w:t>
            </w:r>
            <w:proofErr w:type="spellEnd"/>
            <w:r w:rsidRPr="00CB19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B19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liptica</w:t>
            </w:r>
            <w:proofErr w:type="spellEnd"/>
            <w:r w:rsid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34464"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unb</w:t>
            </w:r>
            <w:proofErr w:type="spellEnd"/>
            <w:r w:rsidR="00134464"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CB1949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ebutt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isia</w:t>
            </w:r>
            <w:proofErr w:type="spellEnd"/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134464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ume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lsamife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.) DC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134464" w:rsidRDefault="00134464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‘</w:t>
            </w:r>
            <w:proofErr w:type="spellStart"/>
            <w:r w:rsidRP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mbong</w:t>
            </w:r>
            <w:proofErr w:type="spellEnd"/>
            <w:r w:rsidRP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’</w:t>
            </w:r>
            <w:r w:rsid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Malay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134464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ucea</w:t>
            </w:r>
            <w:proofErr w:type="spellEnd"/>
            <w:r w:rsidRP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avani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.)</w:t>
            </w:r>
            <w:r w:rsid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ill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134464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av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cea</w:t>
            </w:r>
            <w:proofErr w:type="spellEnd"/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134464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nt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iatica</w:t>
            </w:r>
            <w:proofErr w:type="spellEnd"/>
            <w:r w:rsid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4B64E1"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.) Urban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134464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atic Pennywort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B64E1" w:rsidRDefault="00134464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romolaena</w:t>
            </w:r>
            <w:proofErr w:type="spellEnd"/>
            <w:r w:rsidRP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dorata</w:t>
            </w:r>
            <w:proofErr w:type="spellEnd"/>
            <w:r w:rsid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M.King</w:t>
            </w:r>
            <w:proofErr w:type="spellEnd"/>
            <w:r w:rsid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.Rob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134464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am weed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B64E1" w:rsidRDefault="00134464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nnamomum</w:t>
            </w:r>
            <w:proofErr w:type="spellEnd"/>
            <w:r w:rsidRP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44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ers</w:t>
            </w:r>
            <w:proofErr w:type="spellEnd"/>
            <w:r w:rsid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inw</w:t>
            </w:r>
            <w:proofErr w:type="spellEnd"/>
            <w:r w:rsid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ex. </w:t>
            </w:r>
            <w:proofErr w:type="spellStart"/>
            <w:r w:rsid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me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134464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 cinnamon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B64E1" w:rsidRDefault="00134464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nnamom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um</w:t>
            </w:r>
            <w:proofErr w:type="spellEnd"/>
            <w:r w:rsid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.Presl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134464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ylon cinnamon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B64E1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trus </w:t>
            </w: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rantiifo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ist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ngle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 lime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4B64E1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itr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crocarp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nge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amansi</w:t>
            </w:r>
            <w:proofErr w:type="spellEnd"/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4B64E1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inacanthus</w:t>
            </w:r>
            <w:proofErr w:type="spellEnd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utans</w:t>
            </w:r>
            <w:proofErr w:type="spellEnd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m.f</w:t>
            </w:r>
            <w:proofErr w:type="spellEnd"/>
            <w:r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dau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B64E1" w:rsidRDefault="004B64E1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‘</w:t>
            </w: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lalai</w:t>
            </w:r>
            <w:proofErr w:type="spellEnd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jah</w:t>
            </w:r>
            <w:proofErr w:type="spellEnd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’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Malay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4B64E1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osmos </w:t>
            </w: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udatus</w:t>
            </w:r>
            <w:proofErr w:type="spellEnd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nth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am</w:t>
            </w:r>
            <w:proofErr w:type="spellEnd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aja’ (Malay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4B64E1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urcuma longa </w:t>
            </w:r>
            <w:r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meric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4B64E1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urcuma </w:t>
            </w: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anthorrhiza</w:t>
            </w:r>
            <w:proofErr w:type="spellEnd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xb</w:t>
            </w:r>
            <w:proofErr w:type="spellEnd"/>
            <w:r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inger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B64E1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mbopogon</w:t>
            </w:r>
            <w:proofErr w:type="spellEnd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trat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C.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p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n grass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B64E1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mbopogon</w:t>
            </w:r>
            <w:proofErr w:type="spellEnd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rdus</w:t>
            </w:r>
            <w:proofErr w:type="spellEnd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L.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dle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4B6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ronella grass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B64E1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is</w:t>
            </w:r>
            <w:proofErr w:type="spellEnd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uine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n oil palm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B64E1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ephantopus</w:t>
            </w:r>
            <w:proofErr w:type="spellEnd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B64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aber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B64E1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phant’s foot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802CA" w:rsidRDefault="00C802C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ugenia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ryophyll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C802C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ve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802CA" w:rsidRDefault="00C802C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rycoma</w:t>
            </w:r>
            <w:proofErr w:type="spellEnd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ngifol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802CA" w:rsidRDefault="00C802CA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‘</w:t>
            </w:r>
            <w:proofErr w:type="spellStart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ngkat</w:t>
            </w:r>
            <w:proofErr w:type="spellEnd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li’ (Malay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802CA" w:rsidRDefault="00C802C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braurea</w:t>
            </w:r>
            <w:proofErr w:type="spellEnd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inctor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802CA" w:rsidRDefault="00C802CA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‘</w:t>
            </w:r>
            <w:proofErr w:type="spellStart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kar</w:t>
            </w:r>
            <w:proofErr w:type="spellEnd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di</w:t>
            </w:r>
            <w:proofErr w:type="spellEnd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’ (Malay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1C79DD" w:rsidRDefault="00C802C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c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toidea</w:t>
            </w:r>
            <w:proofErr w:type="spellEnd"/>
            <w:r w:rsidR="001C7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ack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C802C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C80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tletoe fig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C802CA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ndaruss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ulgar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C802C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0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llow-leaved </w:t>
            </w:r>
            <w:proofErr w:type="spellStart"/>
            <w:r w:rsidRPr="00C80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sticia</w:t>
            </w:r>
            <w:proofErr w:type="spellEnd"/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9031C2" w:rsidRDefault="009031C2" w:rsidP="002706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C802CA" w:rsidP="00270666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oniothalamus</w:t>
            </w:r>
            <w:proofErr w:type="spellEnd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rophyllus</w:t>
            </w:r>
            <w:proofErr w:type="spellEnd"/>
            <w:r w:rsidRPr="00C802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80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C80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me</w:t>
            </w:r>
            <w:proofErr w:type="spellEnd"/>
            <w:r w:rsidRPr="00C80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Hook. f. &amp; Thomson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</w:tcPr>
          <w:p w:rsidR="00270666" w:rsidRPr="00270666" w:rsidRDefault="00E41137" w:rsidP="00270666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E41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ada</w:t>
            </w:r>
            <w:proofErr w:type="spellEnd"/>
            <w:r w:rsidRPr="00E411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’ (Malay</w:t>
            </w:r>
            <w:r w:rsid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270666" w:rsidRDefault="00270666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oniothalam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ortechini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g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270666" w:rsidRDefault="00270666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‘</w:t>
            </w: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kar</w:t>
            </w:r>
            <w:proofErr w:type="spellEnd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jah</w:t>
            </w:r>
            <w:proofErr w:type="spellEnd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ranak</w:t>
            </w:r>
            <w:proofErr w:type="spellEnd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’ (Malay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270666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ynura</w:t>
            </w:r>
            <w:proofErr w:type="spellEnd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cumbens</w:t>
            </w:r>
            <w:proofErr w:type="spellEnd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70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270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ur</w:t>
            </w:r>
            <w:proofErr w:type="spellEnd"/>
            <w:r w:rsidRPr="00270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270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r</w:t>
            </w:r>
            <w:proofErr w:type="spellEnd"/>
            <w:r w:rsidRPr="00270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270666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evity spinach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270666" w:rsidRDefault="00270666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Hibiscus </w:t>
            </w: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bdariff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n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270666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elle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270666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licium</w:t>
            </w:r>
            <w:proofErr w:type="spellEnd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um</w:t>
            </w:r>
            <w:proofErr w:type="spellEnd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270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ok.f</w:t>
            </w:r>
            <w:proofErr w:type="spellEnd"/>
            <w:r w:rsidRPr="002706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270666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 anise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270666" w:rsidRDefault="00270666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empferia</w:t>
            </w:r>
            <w:proofErr w:type="spellEnd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lang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n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270666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d ginger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270666" w:rsidRDefault="00270666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isia</w:t>
            </w:r>
            <w:proofErr w:type="spellEnd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tho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270666" w:rsidRDefault="00270666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‘</w:t>
            </w: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cip</w:t>
            </w:r>
            <w:proofErr w:type="spellEnd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timah</w:t>
            </w:r>
            <w:proofErr w:type="spellEnd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’ (Malay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270666" w:rsidRDefault="00270666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bis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umi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Fern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270666" w:rsidRDefault="00270666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‘</w:t>
            </w: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cip</w:t>
            </w:r>
            <w:proofErr w:type="spellEnd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timah</w:t>
            </w:r>
            <w:proofErr w:type="spellEnd"/>
            <w:r w:rsidRPr="002706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’ (Malay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472260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ngua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lang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72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.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ntz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ater galangal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72260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astom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labathric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72260" w:rsidRDefault="00472260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‘</w:t>
            </w:r>
            <w:proofErr w:type="spellStart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nduduk</w:t>
            </w:r>
            <w:proofErr w:type="spellEnd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’ (Malay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72260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tragyna</w:t>
            </w:r>
            <w:proofErr w:type="spellEnd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ecios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r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tom</w:t>
            </w:r>
            <w:proofErr w:type="spellEnd"/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72260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omordica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arant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tter melon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1C79DD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rinda</w:t>
            </w:r>
            <w:proofErr w:type="spellEnd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trifolia</w:t>
            </w:r>
            <w:proofErr w:type="spellEnd"/>
            <w:r w:rsid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1C7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an Mulberry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472260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ringa</w:t>
            </w:r>
            <w:proofErr w:type="spellEnd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leife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72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radish tree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72260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ristica</w:t>
            </w:r>
            <w:proofErr w:type="spellEnd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ragra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tt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meg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472260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cimum</w:t>
            </w:r>
            <w:proofErr w:type="spellEnd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silic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72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et basil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472260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cimum</w:t>
            </w:r>
            <w:proofErr w:type="spellEnd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722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nuiflor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472260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y basil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9F69DA" w:rsidRDefault="009F69D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oxylum</w:t>
            </w:r>
            <w:proofErr w:type="spellEnd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dic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.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z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F69D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ken bones tree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9F69DA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thosiphon</w:t>
            </w:r>
            <w:proofErr w:type="spellEnd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istatus</w:t>
            </w:r>
            <w:proofErr w:type="spellEnd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me</w:t>
            </w:r>
            <w:proofErr w:type="spellEnd"/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q</w:t>
            </w:r>
            <w:proofErr w:type="spellEnd"/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F69D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’s whiskers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9F69DA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sicaria</w:t>
            </w:r>
            <w:proofErr w:type="spellEnd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in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z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F69D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water pepper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9F69DA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yllagathis</w:t>
            </w:r>
            <w:proofErr w:type="spellEnd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tundifolia</w:t>
            </w:r>
            <w:proofErr w:type="spellEnd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Jack) </w:t>
            </w:r>
            <w:proofErr w:type="spellStart"/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me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F69D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omon’s sole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9F69DA" w:rsidRDefault="009F69D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yllanthus</w:t>
            </w:r>
            <w:proofErr w:type="spellEnd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irur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F69D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e of the wind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9F69DA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iper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l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F69D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el pepper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9F69DA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iper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igr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F69D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 pepper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9F69DA" w:rsidRDefault="009F69D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iper </w:t>
            </w: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rmentos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F69DA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 pepper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9F69DA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yalthia</w:t>
            </w:r>
            <w:proofErr w:type="spellEnd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ullata</w:t>
            </w:r>
            <w:proofErr w:type="spellEnd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g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9F69DA" w:rsidRDefault="009F69DA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‘</w:t>
            </w: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ngkat</w:t>
            </w:r>
            <w:proofErr w:type="spellEnd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li </w:t>
            </w: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tam</w:t>
            </w:r>
            <w:proofErr w:type="spellEnd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’ (Malay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9F69DA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ismatomeris</w:t>
            </w:r>
            <w:proofErr w:type="spellEnd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randra</w:t>
            </w:r>
            <w:proofErr w:type="spellEnd"/>
            <w:r w:rsidRPr="009F69D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xburgh</w:t>
            </w:r>
            <w:proofErr w:type="spellEnd"/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K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um</w:t>
            </w:r>
            <w:proofErr w:type="spellEnd"/>
            <w:r w:rsidRPr="009F6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C9519B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bin’s coffee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C9519B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fflesia</w:t>
            </w:r>
            <w:proofErr w:type="spellEnd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asseltii</w:t>
            </w:r>
            <w:proofErr w:type="spellEnd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95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ingar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C9519B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C9519B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nna</w:t>
            </w:r>
            <w:proofErr w:type="spellEnd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ata</w:t>
            </w:r>
            <w:proofErr w:type="spellEnd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C95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L.) </w:t>
            </w:r>
            <w:proofErr w:type="spellStart"/>
            <w:r w:rsidRPr="00C95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xb</w:t>
            </w:r>
            <w:proofErr w:type="spellEnd"/>
            <w:r w:rsidRPr="00C95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C9519B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dle bush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C9519B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milax </w:t>
            </w:r>
            <w:proofErr w:type="spellStart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osotiflora</w:t>
            </w:r>
            <w:proofErr w:type="spellEnd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95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95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9519B" w:rsidRDefault="00C9519B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‘</w:t>
            </w:r>
            <w:proofErr w:type="spellStart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bi</w:t>
            </w:r>
            <w:proofErr w:type="spellEnd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aga</w:t>
            </w:r>
            <w:proofErr w:type="spellEnd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’ (Malay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C9519B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emona</w:t>
            </w:r>
            <w:proofErr w:type="spellEnd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uberosa</w:t>
            </w:r>
            <w:proofErr w:type="spellEnd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95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ur</w:t>
            </w:r>
            <w:proofErr w:type="spellEnd"/>
            <w:r w:rsidRPr="00C95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9519B" w:rsidRDefault="00C9519B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‘</w:t>
            </w:r>
            <w:proofErr w:type="spellStart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lak</w:t>
            </w:r>
            <w:proofErr w:type="spellEnd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ua</w:t>
            </w:r>
            <w:proofErr w:type="spellEnd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’ (Malay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C9519B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inospo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ispa</w:t>
            </w:r>
            <w:proofErr w:type="spellEnd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95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.) Hook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95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. &amp; Thomson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9519B" w:rsidRDefault="00C9519B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‘</w:t>
            </w:r>
            <w:proofErr w:type="spellStart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tawali</w:t>
            </w:r>
            <w:proofErr w:type="spellEnd"/>
            <w:r w:rsidRPr="00C951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’ (Malay)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1C79DD" w:rsidRDefault="001C79DD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gonella</w:t>
            </w:r>
            <w:proofErr w:type="spellEnd"/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oenum-graec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1C79DD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nugreek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1C79DD" w:rsidRDefault="001C79DD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tex</w:t>
            </w:r>
            <w:proofErr w:type="spellEnd"/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gund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1C79DD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ese chaste tree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1C79DD" w:rsidRDefault="001C79DD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Zingiber </w:t>
            </w:r>
            <w:proofErr w:type="spellStart"/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sumunar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1C79DD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sumun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inger</w:t>
            </w:r>
          </w:p>
        </w:tc>
      </w:tr>
      <w:tr w:rsidR="009031C2" w:rsidTr="00270666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1C79DD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Zingiber </w:t>
            </w:r>
            <w:proofErr w:type="spellStart"/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fficinale</w:t>
            </w:r>
            <w:proofErr w:type="spellEnd"/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C7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c</w:t>
            </w:r>
            <w:proofErr w:type="spellEnd"/>
            <w:r w:rsidRPr="001C7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1C79DD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nger</w:t>
            </w:r>
          </w:p>
        </w:tc>
      </w:tr>
      <w:tr w:rsidR="009031C2" w:rsidTr="001A3911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Pr="00CB1949" w:rsidRDefault="001C79DD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Zingiber </w:t>
            </w:r>
            <w:proofErr w:type="spellStart"/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ttensii</w:t>
            </w:r>
            <w:proofErr w:type="spellEnd"/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C7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eton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1C2" w:rsidRDefault="001C79DD" w:rsidP="001C79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rne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beehive ginger</w:t>
            </w:r>
          </w:p>
        </w:tc>
      </w:tr>
      <w:tr w:rsidR="009031C2" w:rsidTr="001A3911"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1C2" w:rsidRDefault="009031C2" w:rsidP="00E411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1C2" w:rsidRPr="00CB1949" w:rsidRDefault="001C79DD" w:rsidP="00E4113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Zingiber </w:t>
            </w:r>
            <w:proofErr w:type="spellStart"/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erumbet</w:t>
            </w:r>
            <w:proofErr w:type="spellEnd"/>
            <w:r w:rsidRPr="001C79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1C7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.) Roscoe ex Sm.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31C2" w:rsidRDefault="001C79DD" w:rsidP="00E411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mpoo ginger</w:t>
            </w:r>
          </w:p>
        </w:tc>
      </w:tr>
    </w:tbl>
    <w:p w:rsidR="009031C2" w:rsidRDefault="009031C2" w:rsidP="00BE0B3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E0B3E" w:rsidRPr="00BE0B3E" w:rsidRDefault="00BE0B3E" w:rsidP="00BE0B3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E0B3E" w:rsidRPr="00BE0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B3E"/>
    <w:rsid w:val="00094149"/>
    <w:rsid w:val="00134464"/>
    <w:rsid w:val="001A3911"/>
    <w:rsid w:val="001B4CE0"/>
    <w:rsid w:val="001C79DD"/>
    <w:rsid w:val="00270666"/>
    <w:rsid w:val="00472260"/>
    <w:rsid w:val="004B64E1"/>
    <w:rsid w:val="00504E05"/>
    <w:rsid w:val="006A6210"/>
    <w:rsid w:val="007504C2"/>
    <w:rsid w:val="007C2074"/>
    <w:rsid w:val="009031C2"/>
    <w:rsid w:val="00947D98"/>
    <w:rsid w:val="009F69DA"/>
    <w:rsid w:val="00BE0B3E"/>
    <w:rsid w:val="00C45A69"/>
    <w:rsid w:val="00C802CA"/>
    <w:rsid w:val="00C9519B"/>
    <w:rsid w:val="00CB1949"/>
    <w:rsid w:val="00E4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E2D647-3664-4ED4-AF27-A38D3EE50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1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Yen Liew</dc:creator>
  <cp:keywords/>
  <dc:description/>
  <cp:lastModifiedBy>Kong Yen Liew</cp:lastModifiedBy>
  <cp:revision>2</cp:revision>
  <dcterms:created xsi:type="dcterms:W3CDTF">2020-05-27T13:50:00Z</dcterms:created>
  <dcterms:modified xsi:type="dcterms:W3CDTF">2020-05-27T13:50:00Z</dcterms:modified>
</cp:coreProperties>
</file>